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12F82" w14:textId="77777777" w:rsidR="003113B8" w:rsidRPr="00376CC5" w:rsidRDefault="003113B8" w:rsidP="003113B8">
      <w:pPr>
        <w:pStyle w:val="Heading1"/>
        <w:numPr>
          <w:ilvl w:val="0"/>
          <w:numId w:val="1"/>
        </w:numPr>
        <w:ind w:left="0" w:firstLine="0"/>
      </w:pPr>
      <w:r w:rsidRPr="00376CC5">
        <w:t>Supplementary Material</w:t>
      </w:r>
    </w:p>
    <w:p w14:paraId="68184705" w14:textId="77777777" w:rsidR="003113B8" w:rsidRPr="00AF617E" w:rsidRDefault="003113B8" w:rsidP="003113B8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 xml:space="preserve">                          Supplementary file</w:t>
      </w:r>
      <w:r w:rsidRPr="00AF617E">
        <w:rPr>
          <w:rFonts w:cs="Times New Roman"/>
          <w:b/>
          <w:color w:val="000000"/>
          <w:szCs w:val="24"/>
        </w:rPr>
        <w:t>: Interview guide for PWD and social workers.</w:t>
      </w:r>
    </w:p>
    <w:tbl>
      <w:tblPr>
        <w:tblW w:w="1095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5"/>
        <w:gridCol w:w="5989"/>
      </w:tblGrid>
      <w:tr w:rsidR="003113B8" w:rsidRPr="00AF617E" w14:paraId="53816283" w14:textId="77777777" w:rsidTr="00CE1F1C">
        <w:trPr>
          <w:jc w:val="center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7EE2" w14:textId="77777777" w:rsidR="003113B8" w:rsidRPr="00AF617E" w:rsidRDefault="003113B8" w:rsidP="00C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Interview guide for PWD to describe their perception of COVID-19 and their beliefs on the COVID-19 vaccine</w:t>
            </w:r>
          </w:p>
        </w:tc>
        <w:tc>
          <w:tcPr>
            <w:tcW w:w="5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56571" w14:textId="77777777" w:rsidR="003113B8" w:rsidRPr="00AF617E" w:rsidRDefault="003113B8" w:rsidP="00CE1F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Interview guide for social workers the social workers' perception of their role to increasing vaccine uptake among PWDs in rehabilitation homes.</w:t>
            </w:r>
          </w:p>
        </w:tc>
      </w:tr>
      <w:tr w:rsidR="003113B8" w:rsidRPr="00AF617E" w14:paraId="45BD8A17" w14:textId="77777777" w:rsidTr="00CE1F1C">
        <w:trPr>
          <w:jc w:val="center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D19DA" w14:textId="77777777" w:rsidR="003113B8" w:rsidRPr="00AF617E" w:rsidRDefault="003113B8" w:rsidP="003113B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do you understand by COVID-19?</w:t>
            </w:r>
          </w:p>
          <w:p w14:paraId="7CC58700" w14:textId="77777777" w:rsidR="003113B8" w:rsidRPr="00AF617E" w:rsidRDefault="003113B8" w:rsidP="003113B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are your perceptions on COVID-19 in Nigeria?</w:t>
            </w:r>
          </w:p>
          <w:p w14:paraId="40D8FDCA" w14:textId="77777777" w:rsidR="003113B8" w:rsidRPr="00AF617E" w:rsidRDefault="003113B8" w:rsidP="003113B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accuracy</w:t>
            </w:r>
          </w:p>
          <w:p w14:paraId="5F8D12B6" w14:textId="77777777" w:rsidR="003113B8" w:rsidRPr="00AF617E" w:rsidRDefault="003113B8" w:rsidP="003113B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depth and source</w:t>
            </w:r>
          </w:p>
          <w:p w14:paraId="4213B246" w14:textId="77777777" w:rsidR="003113B8" w:rsidRPr="00AF617E" w:rsidRDefault="003113B8" w:rsidP="003113B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are your beliefs on the COVID-19 preventive measures?</w:t>
            </w:r>
          </w:p>
          <w:p w14:paraId="08AAFF53" w14:textId="77777777" w:rsidR="003113B8" w:rsidRPr="00AF617E" w:rsidRDefault="003113B8" w:rsidP="003113B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Probe for non-pharmaceutical measures, e.g., face mask, washing of hands, </w:t>
            </w:r>
            <w:proofErr w:type="spellStart"/>
            <w:r w:rsidRPr="00AF617E">
              <w:rPr>
                <w:rFonts w:cs="Times New Roman"/>
                <w:sz w:val="22"/>
              </w:rPr>
              <w:t>etc</w:t>
            </w:r>
            <w:proofErr w:type="spellEnd"/>
          </w:p>
          <w:p w14:paraId="2311C91A" w14:textId="77777777" w:rsidR="003113B8" w:rsidRPr="00AF617E" w:rsidRDefault="003113B8" w:rsidP="003113B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Probe for pharmaceutical measures, e.g., COVID-19 vaccine intake. </w:t>
            </w:r>
          </w:p>
          <w:p w14:paraId="7C5CBBE4" w14:textId="77777777" w:rsidR="003113B8" w:rsidRPr="00AF617E" w:rsidRDefault="003113B8" w:rsidP="003113B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Why is it? </w:t>
            </w:r>
          </w:p>
          <w:p w14:paraId="0CA104AE" w14:textId="77777777" w:rsidR="003113B8" w:rsidRPr="00AF617E" w:rsidRDefault="003113B8" w:rsidP="003113B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y not?</w:t>
            </w:r>
          </w:p>
          <w:p w14:paraId="183D3B97" w14:textId="77777777" w:rsidR="003113B8" w:rsidRPr="00AF617E" w:rsidRDefault="003113B8" w:rsidP="003113B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Did the first lockdown in Nigeria affect your life? </w:t>
            </w:r>
          </w:p>
          <w:p w14:paraId="0023C210" w14:textId="77777777" w:rsidR="003113B8" w:rsidRPr="00AF617E" w:rsidRDefault="003113B8" w:rsidP="003113B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Probe for health impact </w:t>
            </w:r>
          </w:p>
          <w:p w14:paraId="76D887BF" w14:textId="77777777" w:rsidR="003113B8" w:rsidRPr="00AF617E" w:rsidRDefault="003113B8" w:rsidP="003113B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Probe for socioeconomic impact </w:t>
            </w:r>
          </w:p>
          <w:p w14:paraId="6BDCA378" w14:textId="77777777" w:rsidR="003113B8" w:rsidRPr="00AF617E" w:rsidRDefault="003113B8" w:rsidP="00C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 w:val="22"/>
              </w:rPr>
            </w:pPr>
          </w:p>
        </w:tc>
        <w:tc>
          <w:tcPr>
            <w:tcW w:w="5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82F34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What are your roles towards </w:t>
            </w:r>
            <w:proofErr w:type="gramStart"/>
            <w:r w:rsidRPr="00AF617E">
              <w:rPr>
                <w:rFonts w:cs="Times New Roman"/>
                <w:sz w:val="22"/>
              </w:rPr>
              <w:t>persons</w:t>
            </w:r>
            <w:proofErr w:type="gramEnd"/>
            <w:r w:rsidRPr="00AF617E">
              <w:rPr>
                <w:rFonts w:cs="Times New Roman"/>
                <w:sz w:val="22"/>
              </w:rPr>
              <w:t xml:space="preserve"> living with disabilities?</w:t>
            </w:r>
          </w:p>
          <w:p w14:paraId="3FB79410" w14:textId="77777777" w:rsidR="003113B8" w:rsidRPr="00AF617E" w:rsidRDefault="003113B8" w:rsidP="003113B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job function</w:t>
            </w:r>
          </w:p>
          <w:p w14:paraId="00B8102B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For how long have you been working with persons living with disabilities?</w:t>
            </w:r>
          </w:p>
          <w:p w14:paraId="3050F9BE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do you think are the perceptions of PWD on COVID-19 preventive measures?</w:t>
            </w:r>
          </w:p>
          <w:p w14:paraId="2D89C9BD" w14:textId="77777777" w:rsidR="003113B8" w:rsidRPr="00AF617E" w:rsidRDefault="003113B8" w:rsidP="003113B8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perceptions on lockdown</w:t>
            </w:r>
          </w:p>
          <w:p w14:paraId="1A0D233A" w14:textId="77777777" w:rsidR="003113B8" w:rsidRPr="00AF617E" w:rsidRDefault="003113B8" w:rsidP="003113B8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perceptions on COVID-19 vaccine uptake</w:t>
            </w:r>
          </w:p>
          <w:p w14:paraId="050D35D0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How has covid19 affected your job function with persons living with disabilities?</w:t>
            </w:r>
          </w:p>
          <w:p w14:paraId="66D61E33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Do you think the first lockdown in Nigeria impacted the wellbeing of PWD?</w:t>
            </w:r>
          </w:p>
          <w:p w14:paraId="3F518479" w14:textId="77777777" w:rsidR="003113B8" w:rsidRPr="00AF617E" w:rsidRDefault="003113B8" w:rsidP="003113B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 xml:space="preserve">Can you describe the positive or negative impact, if any? </w:t>
            </w:r>
          </w:p>
          <w:p w14:paraId="3553F45E" w14:textId="77777777" w:rsidR="003113B8" w:rsidRPr="00AF617E" w:rsidRDefault="003113B8" w:rsidP="003113B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y not?</w:t>
            </w:r>
          </w:p>
          <w:p w14:paraId="70D28EE4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are your perceptions of the role of social workers in helping PWD in the first lockdown in Nigeria?</w:t>
            </w:r>
          </w:p>
          <w:p w14:paraId="58C0AB60" w14:textId="77777777" w:rsidR="003113B8" w:rsidRPr="00AF617E" w:rsidRDefault="003113B8" w:rsidP="003113B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What should social workers have done to help persons living with disabilities to cushion the effect of covid19 on them?</w:t>
            </w:r>
          </w:p>
          <w:p w14:paraId="727B671A" w14:textId="77777777" w:rsidR="003113B8" w:rsidRPr="00AF617E" w:rsidRDefault="003113B8" w:rsidP="003113B8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policies advocacy</w:t>
            </w:r>
          </w:p>
          <w:p w14:paraId="032F3980" w14:textId="77777777" w:rsidR="003113B8" w:rsidRPr="00AF617E" w:rsidRDefault="003113B8" w:rsidP="003113B8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both"/>
              <w:rPr>
                <w:rFonts w:cs="Times New Roman"/>
                <w:sz w:val="22"/>
              </w:rPr>
            </w:pPr>
            <w:r w:rsidRPr="00AF617E">
              <w:rPr>
                <w:rFonts w:cs="Times New Roman"/>
                <w:sz w:val="22"/>
              </w:rPr>
              <w:t>Probe for palliative distribution</w:t>
            </w:r>
          </w:p>
        </w:tc>
      </w:tr>
    </w:tbl>
    <w:p w14:paraId="13675CBE" w14:textId="77777777" w:rsidR="003113B8" w:rsidRPr="0088513A" w:rsidRDefault="003113B8" w:rsidP="003113B8">
      <w:pPr>
        <w:rPr>
          <w:rFonts w:cs="Times New Roman"/>
          <w:szCs w:val="24"/>
        </w:rPr>
      </w:pPr>
    </w:p>
    <w:p w14:paraId="39273E11" w14:textId="77777777" w:rsidR="00E57E47" w:rsidRDefault="00E57E47"/>
    <w:sectPr w:rsidR="00E57E47" w:rsidSect="003113B8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95CFF" w14:textId="77777777" w:rsidR="003113B8" w:rsidRPr="00577C4C" w:rsidRDefault="003113B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B6A5AF" wp14:editId="67FF0CF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5D9AF8" w14:textId="77777777" w:rsidR="003113B8" w:rsidRPr="00E9561B" w:rsidRDefault="003113B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6B6A5A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F5D9AF8" w14:textId="77777777" w:rsidR="003113B8" w:rsidRPr="00E9561B" w:rsidRDefault="003113B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A0D970" wp14:editId="3BC26D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B6FD7" w14:textId="77777777" w:rsidR="003113B8" w:rsidRPr="00577C4C" w:rsidRDefault="003113B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EA0D97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7B6FD7" w14:textId="77777777" w:rsidR="003113B8" w:rsidRPr="00577C4C" w:rsidRDefault="003113B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3D226" w14:textId="77777777" w:rsidR="003113B8" w:rsidRPr="00577C4C" w:rsidRDefault="003113B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F4D8CA" wp14:editId="482D7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1B7C6A" w14:textId="77777777" w:rsidR="003113B8" w:rsidRPr="00577C4C" w:rsidRDefault="003113B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F4D8C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D1B7C6A" w14:textId="77777777" w:rsidR="003113B8" w:rsidRPr="00577C4C" w:rsidRDefault="003113B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5E3314" w14:textId="77777777" w:rsidR="003113B8" w:rsidRDefault="003113B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346AE7A" wp14:editId="19A0283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062A4"/>
    <w:multiLevelType w:val="multilevel"/>
    <w:tmpl w:val="0D1C391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8E14F5C"/>
    <w:multiLevelType w:val="multilevel"/>
    <w:tmpl w:val="6E90141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40EC3"/>
    <w:multiLevelType w:val="multilevel"/>
    <w:tmpl w:val="0284DCC6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BC031F6"/>
    <w:multiLevelType w:val="multilevel"/>
    <w:tmpl w:val="D1BCC36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3A3F8E"/>
    <w:multiLevelType w:val="multilevel"/>
    <w:tmpl w:val="EFFC38F8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38D52BC"/>
    <w:multiLevelType w:val="multilevel"/>
    <w:tmpl w:val="9E14DC66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B5F7BD2"/>
    <w:multiLevelType w:val="multilevel"/>
    <w:tmpl w:val="DBBAF5F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A276034"/>
    <w:multiLevelType w:val="multilevel"/>
    <w:tmpl w:val="DB34D6E2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07750A9"/>
    <w:multiLevelType w:val="multilevel"/>
    <w:tmpl w:val="47A63FB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4217884"/>
    <w:multiLevelType w:val="multilevel"/>
    <w:tmpl w:val="8874514A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6D94129"/>
    <w:multiLevelType w:val="multilevel"/>
    <w:tmpl w:val="29340F8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 w16cid:durableId="12100137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9225817">
    <w:abstractNumId w:val="3"/>
  </w:num>
  <w:num w:numId="3" w16cid:durableId="1167328056">
    <w:abstractNumId w:val="8"/>
  </w:num>
  <w:num w:numId="4" w16cid:durableId="1327588691">
    <w:abstractNumId w:val="4"/>
  </w:num>
  <w:num w:numId="5" w16cid:durableId="419564399">
    <w:abstractNumId w:val="6"/>
  </w:num>
  <w:num w:numId="6" w16cid:durableId="107092865">
    <w:abstractNumId w:val="10"/>
  </w:num>
  <w:num w:numId="7" w16cid:durableId="948896199">
    <w:abstractNumId w:val="9"/>
  </w:num>
  <w:num w:numId="8" w16cid:durableId="1069498820">
    <w:abstractNumId w:val="5"/>
  </w:num>
  <w:num w:numId="9" w16cid:durableId="748431189">
    <w:abstractNumId w:val="7"/>
  </w:num>
  <w:num w:numId="10" w16cid:durableId="1496795686">
    <w:abstractNumId w:val="11"/>
  </w:num>
  <w:num w:numId="11" w16cid:durableId="964434779">
    <w:abstractNumId w:val="0"/>
  </w:num>
  <w:num w:numId="12" w16cid:durableId="1276909791">
    <w:abstractNumId w:val="2"/>
  </w:num>
  <w:num w:numId="13" w16cid:durableId="1857815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B8"/>
    <w:rsid w:val="003113B8"/>
    <w:rsid w:val="00D52109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4472"/>
  <w15:chartTrackingRefBased/>
  <w15:docId w15:val="{F3A5AC01-A4BF-405F-8F36-625030CE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3B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311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11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11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11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11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11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3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3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13B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13B8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13B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13B8"/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3113B8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311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9-19T22:11:00Z</dcterms:created>
  <dcterms:modified xsi:type="dcterms:W3CDTF">2024-09-19T22:13:00Z</dcterms:modified>
</cp:coreProperties>
</file>